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81A82" w14:textId="794DC0BD" w:rsidR="005F10BF" w:rsidRDefault="005F10BF" w:rsidP="005F10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F10BF">
        <w:rPr>
          <w:rFonts w:ascii="Times New Roman" w:hAnsi="Times New Roman" w:cs="Times New Roman"/>
          <w:b/>
          <w:bCs/>
          <w:sz w:val="24"/>
          <w:szCs w:val="24"/>
        </w:rPr>
        <w:t>Supplement Table S1</w:t>
      </w:r>
      <w:r w:rsidRPr="00E61A5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</w:t>
      </w:r>
      <w:r w:rsidRPr="005F10BF">
        <w:rPr>
          <w:rFonts w:ascii="Times New Roman" w:hAnsi="Times New Roman" w:cs="Times New Roman"/>
          <w:b/>
          <w:bCs/>
          <w:sz w:val="24"/>
          <w:szCs w:val="24"/>
        </w:rPr>
        <w:t>atients with known pre-existing chronic diseases at baseline</w:t>
      </w:r>
    </w:p>
    <w:tbl>
      <w:tblPr>
        <w:tblStyle w:val="1"/>
        <w:tblW w:w="652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701"/>
      </w:tblGrid>
      <w:tr w:rsidR="005F10BF" w:rsidRPr="00AB344B" w14:paraId="6AE903F8" w14:textId="77777777" w:rsidTr="00167F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70DAD4A" w14:textId="1A7366D6" w:rsidR="005F10BF" w:rsidRPr="00AB344B" w:rsidRDefault="005F10BF" w:rsidP="002348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Pr="005F10BF">
              <w:rPr>
                <w:rFonts w:ascii="Times New Roman" w:eastAsia="等线" w:hAnsi="Times New Roman" w:cs="Times New Roman"/>
                <w:color w:val="000000"/>
                <w:sz w:val="22"/>
              </w:rPr>
              <w:t>hronic disea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1DC283" w14:textId="33D5F76D" w:rsidR="005F10BF" w:rsidRPr="00AB344B" w:rsidRDefault="00167F2D" w:rsidP="002348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</w:t>
            </w:r>
            <w:r w:rsidR="00864C20">
              <w:rPr>
                <w:rFonts w:ascii="Times New Roman" w:eastAsia="等线" w:hAnsi="Times New Roman" w:cs="Times New Roman"/>
                <w:color w:val="000000"/>
                <w:sz w:val="22"/>
              </w:rPr>
              <w:t>=360</w:t>
            </w:r>
            <w:r w:rsidR="009A741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  <w:r w:rsidR="009A7417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167F2D" w:rsidRPr="00AB344B" w14:paraId="2A2D3D59" w14:textId="77777777" w:rsidTr="0016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</w:tcPr>
          <w:p w14:paraId="63105D2F" w14:textId="2CB74117" w:rsidR="00167F2D" w:rsidRPr="009A7417" w:rsidRDefault="00167F2D" w:rsidP="00167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74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 xml:space="preserve">Diabetes mellitus 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05D3D208" w14:textId="6E090E4C" w:rsidR="00167F2D" w:rsidRPr="009A7417" w:rsidRDefault="00167F2D" w:rsidP="00167F2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417">
              <w:rPr>
                <w:rFonts w:ascii="Times New Roman" w:hAnsi="Times New Roman" w:cs="Times New Roman"/>
                <w:lang w:eastAsia="zh-CN"/>
              </w:rPr>
              <w:t>164</w:t>
            </w:r>
            <w:r w:rsidR="009A7417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="007C3502" w:rsidRPr="009A7417">
              <w:rPr>
                <w:rFonts w:ascii="Times New Roman" w:hAnsi="Times New Roman" w:cs="Times New Roman"/>
                <w:lang w:eastAsia="zh-CN"/>
              </w:rPr>
              <w:t>34.2%</w:t>
            </w:r>
            <w:r w:rsidR="009A7417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167F2D" w:rsidRPr="00AB344B" w14:paraId="1869581D" w14:textId="77777777" w:rsidTr="00167F2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  <w:hideMark/>
          </w:tcPr>
          <w:p w14:paraId="0A26B5F3" w14:textId="42D01760" w:rsidR="00167F2D" w:rsidRPr="009A7417" w:rsidRDefault="00167F2D" w:rsidP="00167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74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Cerebrovascular disease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3E545A6B" w14:textId="4B59E24B" w:rsidR="00167F2D" w:rsidRPr="009A7417" w:rsidRDefault="00167F2D" w:rsidP="00167F2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7417">
              <w:rPr>
                <w:rFonts w:ascii="Times New Roman" w:hAnsi="Times New Roman" w:cs="Times New Roman"/>
              </w:rPr>
              <w:t>34</w:t>
            </w:r>
            <w:r w:rsidR="009A7417">
              <w:rPr>
                <w:rFonts w:ascii="Times New Roman" w:hAnsi="Times New Roman" w:cs="Times New Roman"/>
              </w:rPr>
              <w:t xml:space="preserve"> (</w:t>
            </w:r>
            <w:r w:rsidR="007C3502" w:rsidRPr="009A7417">
              <w:rPr>
                <w:rFonts w:ascii="Times New Roman" w:hAnsi="Times New Roman" w:cs="Times New Roman"/>
              </w:rPr>
              <w:t>7.1%</w:t>
            </w:r>
            <w:r w:rsidR="009A7417">
              <w:rPr>
                <w:rFonts w:ascii="Times New Roman" w:hAnsi="Times New Roman" w:cs="Times New Roman"/>
              </w:rPr>
              <w:t>)</w:t>
            </w:r>
          </w:p>
        </w:tc>
      </w:tr>
      <w:tr w:rsidR="00167F2D" w:rsidRPr="00AB344B" w14:paraId="42C0430A" w14:textId="77777777" w:rsidTr="0016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</w:tcPr>
          <w:p w14:paraId="19D42061" w14:textId="12223539" w:rsidR="00167F2D" w:rsidRPr="009A7417" w:rsidRDefault="00167F2D" w:rsidP="00167F2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9A74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Coronary artery disease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79EAE0D5" w14:textId="3FC5993C" w:rsidR="00167F2D" w:rsidRPr="009A7417" w:rsidRDefault="00167F2D" w:rsidP="00167F2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417">
              <w:rPr>
                <w:rFonts w:ascii="Times New Roman" w:hAnsi="Times New Roman" w:cs="Times New Roman"/>
                <w:lang w:eastAsia="zh-CN"/>
              </w:rPr>
              <w:t>42</w:t>
            </w:r>
            <w:r w:rsidR="009A7417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="007C3502" w:rsidRPr="009A7417">
              <w:rPr>
                <w:rFonts w:ascii="Times New Roman" w:hAnsi="Times New Roman" w:cs="Times New Roman"/>
                <w:lang w:eastAsia="zh-CN"/>
              </w:rPr>
              <w:t>8.8%</w:t>
            </w:r>
            <w:r w:rsidR="009A7417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167F2D" w:rsidRPr="00AB344B" w14:paraId="70D89C53" w14:textId="77777777" w:rsidTr="00167F2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  <w:hideMark/>
          </w:tcPr>
          <w:p w14:paraId="1C6617B8" w14:textId="6FC3A4ED" w:rsidR="00167F2D" w:rsidRPr="009A7417" w:rsidRDefault="00167F2D" w:rsidP="00167F2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74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Myocardial infarction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6D2D0CFC" w14:textId="3BFE6B40" w:rsidR="00167F2D" w:rsidRPr="009A7417" w:rsidRDefault="00167F2D" w:rsidP="00167F2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7417">
              <w:rPr>
                <w:rFonts w:ascii="Times New Roman" w:hAnsi="Times New Roman" w:cs="Times New Roman"/>
              </w:rPr>
              <w:t>21</w:t>
            </w:r>
            <w:r w:rsidR="009A7417">
              <w:rPr>
                <w:rFonts w:ascii="Times New Roman" w:hAnsi="Times New Roman" w:cs="Times New Roman"/>
              </w:rPr>
              <w:t xml:space="preserve"> (</w:t>
            </w:r>
            <w:r w:rsidR="007C3502" w:rsidRPr="009A7417">
              <w:rPr>
                <w:rFonts w:ascii="Times New Roman" w:hAnsi="Times New Roman" w:cs="Times New Roman"/>
              </w:rPr>
              <w:t>4.4%</w:t>
            </w:r>
            <w:r w:rsidR="009A7417">
              <w:rPr>
                <w:rFonts w:ascii="Times New Roman" w:hAnsi="Times New Roman" w:cs="Times New Roman"/>
              </w:rPr>
              <w:t>)</w:t>
            </w:r>
          </w:p>
        </w:tc>
      </w:tr>
      <w:tr w:rsidR="00167F2D" w:rsidRPr="00AB344B" w14:paraId="387FEA43" w14:textId="77777777" w:rsidTr="0016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  <w:hideMark/>
          </w:tcPr>
          <w:p w14:paraId="40E4CFD9" w14:textId="669E227F" w:rsidR="00167F2D" w:rsidRPr="009A7417" w:rsidRDefault="00167F2D" w:rsidP="00167F2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74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Congestive heart failure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255DBA5D" w14:textId="42D0C562" w:rsidR="00167F2D" w:rsidRPr="009A7417" w:rsidRDefault="00167F2D" w:rsidP="00167F2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7417">
              <w:rPr>
                <w:rFonts w:ascii="Times New Roman" w:hAnsi="Times New Roman" w:cs="Times New Roman"/>
              </w:rPr>
              <w:t>35</w:t>
            </w:r>
            <w:r w:rsidR="009A7417">
              <w:rPr>
                <w:rFonts w:ascii="Times New Roman" w:hAnsi="Times New Roman" w:cs="Times New Roman"/>
              </w:rPr>
              <w:t xml:space="preserve"> (</w:t>
            </w:r>
            <w:r w:rsidR="007C3502" w:rsidRPr="009A7417">
              <w:rPr>
                <w:rFonts w:ascii="Times New Roman" w:hAnsi="Times New Roman" w:cs="Times New Roman"/>
              </w:rPr>
              <w:t>7.3%</w:t>
            </w:r>
            <w:r w:rsidR="009A7417">
              <w:rPr>
                <w:rFonts w:ascii="Times New Roman" w:hAnsi="Times New Roman" w:cs="Times New Roman"/>
              </w:rPr>
              <w:t>)</w:t>
            </w:r>
          </w:p>
        </w:tc>
      </w:tr>
      <w:tr w:rsidR="00167F2D" w:rsidRPr="00AB344B" w14:paraId="53711C1C" w14:textId="77777777" w:rsidTr="00167F2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</w:tcPr>
          <w:p w14:paraId="7418F35A" w14:textId="7C2FDAA9" w:rsidR="00167F2D" w:rsidRPr="009A7417" w:rsidRDefault="00167F2D" w:rsidP="00167F2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9A74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Peripheral vascular disease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0A221AB1" w14:textId="33B80AEF" w:rsidR="00167F2D" w:rsidRPr="009A7417" w:rsidRDefault="00167F2D" w:rsidP="00167F2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7417">
              <w:rPr>
                <w:rFonts w:ascii="Times New Roman" w:hAnsi="Times New Roman" w:cs="Times New Roman"/>
              </w:rPr>
              <w:t>19</w:t>
            </w:r>
            <w:r w:rsidR="009A7417">
              <w:rPr>
                <w:rFonts w:ascii="Times New Roman" w:hAnsi="Times New Roman" w:cs="Times New Roman"/>
              </w:rPr>
              <w:t xml:space="preserve"> (</w:t>
            </w:r>
            <w:r w:rsidR="007C3502" w:rsidRPr="009A7417">
              <w:rPr>
                <w:rFonts w:ascii="Times New Roman" w:hAnsi="Times New Roman" w:cs="Times New Roman"/>
              </w:rPr>
              <w:t>4.0%</w:t>
            </w:r>
            <w:r w:rsidR="009A7417">
              <w:rPr>
                <w:rFonts w:ascii="Times New Roman" w:hAnsi="Times New Roman" w:cs="Times New Roman"/>
              </w:rPr>
              <w:t>)</w:t>
            </w:r>
          </w:p>
        </w:tc>
      </w:tr>
      <w:tr w:rsidR="00167F2D" w:rsidRPr="00AB344B" w14:paraId="29C39AEB" w14:textId="77777777" w:rsidTr="0016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</w:tcPr>
          <w:p w14:paraId="1763D795" w14:textId="1D98CB88" w:rsidR="00167F2D" w:rsidRPr="009A7417" w:rsidRDefault="00167F2D" w:rsidP="00167F2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9A74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Hypertension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6C523B8E" w14:textId="540B833A" w:rsidR="00167F2D" w:rsidRPr="009A7417" w:rsidRDefault="00167F2D" w:rsidP="00167F2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417">
              <w:rPr>
                <w:rFonts w:ascii="Times New Roman" w:hAnsi="Times New Roman" w:cs="Times New Roman"/>
                <w:lang w:eastAsia="zh-CN"/>
              </w:rPr>
              <w:t>251</w:t>
            </w:r>
            <w:r w:rsidR="009A7417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="007C3502" w:rsidRPr="009A7417">
              <w:rPr>
                <w:rFonts w:ascii="Times New Roman" w:hAnsi="Times New Roman" w:cs="Times New Roman"/>
                <w:lang w:eastAsia="zh-CN"/>
              </w:rPr>
              <w:t>52.4%</w:t>
            </w:r>
            <w:r w:rsidR="009A7417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167F2D" w:rsidRPr="00AB344B" w14:paraId="3423FF06" w14:textId="77777777" w:rsidTr="00167F2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</w:tcPr>
          <w:p w14:paraId="0678BD07" w14:textId="0804E8A2" w:rsidR="00167F2D" w:rsidRPr="009A7417" w:rsidRDefault="00167F2D" w:rsidP="00167F2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9A74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COPD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60F86412" w14:textId="4C0F4BB6" w:rsidR="00167F2D" w:rsidRPr="009A7417" w:rsidRDefault="00167F2D" w:rsidP="00167F2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9A7417">
              <w:rPr>
                <w:rFonts w:ascii="Times New Roman" w:hAnsi="Times New Roman" w:cs="Times New Roman"/>
                <w:lang w:eastAsia="zh-CN"/>
              </w:rPr>
              <w:t>39</w:t>
            </w:r>
            <w:r w:rsidR="009A7417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="007C3502" w:rsidRPr="009A7417">
              <w:rPr>
                <w:rFonts w:ascii="Times New Roman" w:hAnsi="Times New Roman" w:cs="Times New Roman"/>
                <w:lang w:eastAsia="zh-CN"/>
              </w:rPr>
              <w:t>8.1%</w:t>
            </w:r>
            <w:r w:rsidR="009A7417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167F2D" w:rsidRPr="00AB344B" w14:paraId="26E38FE0" w14:textId="77777777" w:rsidTr="0016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</w:tcPr>
          <w:p w14:paraId="505C6428" w14:textId="495F231A" w:rsidR="00167F2D" w:rsidRPr="009A7417" w:rsidRDefault="00167F2D" w:rsidP="00167F2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9A74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Asthma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037B2914" w14:textId="0BC6BC2C" w:rsidR="00167F2D" w:rsidRPr="009A7417" w:rsidRDefault="00167F2D" w:rsidP="00167F2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9A7417">
              <w:rPr>
                <w:rFonts w:ascii="Times New Roman" w:hAnsi="Times New Roman" w:cs="Times New Roman"/>
                <w:lang w:eastAsia="zh-CN"/>
              </w:rPr>
              <w:t>48</w:t>
            </w:r>
            <w:r w:rsidR="007C3502" w:rsidRPr="009A7417">
              <w:rPr>
                <w:rFonts w:ascii="Times New Roman" w:hAnsi="Times New Roman" w:cs="Times New Roman"/>
                <w:lang w:eastAsia="zh-CN"/>
              </w:rPr>
              <w:t>, 10.1%</w:t>
            </w:r>
          </w:p>
        </w:tc>
      </w:tr>
      <w:tr w:rsidR="00167F2D" w:rsidRPr="00AB344B" w14:paraId="4CABCEE0" w14:textId="77777777" w:rsidTr="00167F2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</w:tcPr>
          <w:p w14:paraId="58A3AF14" w14:textId="116CE755" w:rsidR="00167F2D" w:rsidRPr="009A7417" w:rsidRDefault="00167F2D" w:rsidP="00167F2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9A74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Liver disease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1A807240" w14:textId="6E78C0E2" w:rsidR="00167F2D" w:rsidRPr="009A7417" w:rsidRDefault="00167F2D" w:rsidP="00167F2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417">
              <w:rPr>
                <w:rFonts w:ascii="Times New Roman" w:hAnsi="Times New Roman" w:cs="Times New Roman"/>
                <w:lang w:eastAsia="zh-CN"/>
              </w:rPr>
              <w:t>9</w:t>
            </w:r>
            <w:r w:rsidR="007C3502" w:rsidRPr="009A7417">
              <w:rPr>
                <w:rFonts w:ascii="Times New Roman" w:hAnsi="Times New Roman" w:cs="Times New Roman"/>
                <w:lang w:eastAsia="zh-CN"/>
              </w:rPr>
              <w:t xml:space="preserve"> (1.9%)</w:t>
            </w:r>
          </w:p>
        </w:tc>
      </w:tr>
      <w:tr w:rsidR="00167F2D" w:rsidRPr="00AB344B" w14:paraId="266C09AD" w14:textId="77777777" w:rsidTr="0016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</w:tcPr>
          <w:p w14:paraId="4DB1707A" w14:textId="296BD391" w:rsidR="00167F2D" w:rsidRPr="009A7417" w:rsidRDefault="00167F2D" w:rsidP="00167F2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9A74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Moderate to severe kidney disease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2B34DF6C" w14:textId="00B88F36" w:rsidR="00167F2D" w:rsidRPr="009A7417" w:rsidRDefault="00167F2D" w:rsidP="00167F2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417">
              <w:rPr>
                <w:rFonts w:ascii="Times New Roman" w:hAnsi="Times New Roman" w:cs="Times New Roman"/>
                <w:lang w:eastAsia="zh-CN"/>
              </w:rPr>
              <w:t>42</w:t>
            </w:r>
            <w:r w:rsidR="007C3502" w:rsidRPr="009A7417">
              <w:rPr>
                <w:rFonts w:ascii="Times New Roman" w:hAnsi="Times New Roman" w:cs="Times New Roman"/>
                <w:lang w:eastAsia="zh-CN"/>
              </w:rPr>
              <w:t xml:space="preserve"> (8.8%)</w:t>
            </w:r>
          </w:p>
        </w:tc>
      </w:tr>
      <w:tr w:rsidR="00167F2D" w:rsidRPr="00AB344B" w14:paraId="66BEBA2B" w14:textId="77777777" w:rsidTr="00167F2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</w:tcPr>
          <w:p w14:paraId="64703AE1" w14:textId="239145BA" w:rsidR="00167F2D" w:rsidRPr="009A7417" w:rsidRDefault="00167F2D" w:rsidP="00167F2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9A74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Dementia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408FC67F" w14:textId="7A83DEDF" w:rsidR="00167F2D" w:rsidRPr="009A7417" w:rsidRDefault="00167F2D" w:rsidP="00167F2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417">
              <w:rPr>
                <w:rFonts w:ascii="Times New Roman" w:hAnsi="Times New Roman" w:cs="Times New Roman"/>
                <w:lang w:eastAsia="zh-CN"/>
              </w:rPr>
              <w:t>29</w:t>
            </w:r>
            <w:r w:rsidR="007C3502" w:rsidRPr="009A7417">
              <w:rPr>
                <w:rFonts w:ascii="Times New Roman" w:hAnsi="Times New Roman" w:cs="Times New Roman"/>
                <w:lang w:eastAsia="zh-CN"/>
              </w:rPr>
              <w:t xml:space="preserve"> (6.1%)</w:t>
            </w:r>
          </w:p>
        </w:tc>
      </w:tr>
      <w:tr w:rsidR="00167F2D" w:rsidRPr="00AB344B" w14:paraId="19EC67D8" w14:textId="77777777" w:rsidTr="0016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</w:tcPr>
          <w:p w14:paraId="609B29A7" w14:textId="2787078F" w:rsidR="00167F2D" w:rsidRPr="009A7417" w:rsidRDefault="00167F2D" w:rsidP="00167F2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9A74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Hemiplegia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3B99E4D4" w14:textId="1CAE8829" w:rsidR="00167F2D" w:rsidRPr="009A7417" w:rsidRDefault="00167F2D" w:rsidP="00167F2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417">
              <w:rPr>
                <w:rFonts w:ascii="Times New Roman" w:hAnsi="Times New Roman" w:cs="Times New Roman"/>
              </w:rPr>
              <w:t>2</w:t>
            </w:r>
            <w:r w:rsidR="007C3502" w:rsidRPr="009A7417">
              <w:rPr>
                <w:rFonts w:ascii="Times New Roman" w:hAnsi="Times New Roman" w:cs="Times New Roman"/>
              </w:rPr>
              <w:t xml:space="preserve"> (0.4%)</w:t>
            </w:r>
          </w:p>
        </w:tc>
      </w:tr>
      <w:tr w:rsidR="00167F2D" w:rsidRPr="00AB344B" w14:paraId="1CD0B110" w14:textId="77777777" w:rsidTr="00167F2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</w:tcPr>
          <w:p w14:paraId="75B193B5" w14:textId="301F7103" w:rsidR="00167F2D" w:rsidRPr="009A7417" w:rsidRDefault="00167F2D" w:rsidP="00167F2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9A74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Connective tissue disease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387C8A41" w14:textId="619D2E50" w:rsidR="00167F2D" w:rsidRPr="009A7417" w:rsidRDefault="00167F2D" w:rsidP="00167F2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9A7417">
              <w:rPr>
                <w:rFonts w:ascii="Times New Roman" w:hAnsi="Times New Roman" w:cs="Times New Roman"/>
                <w:lang w:eastAsia="zh-CN"/>
              </w:rPr>
              <w:t>19</w:t>
            </w:r>
            <w:r w:rsidR="007C3502" w:rsidRPr="009A7417">
              <w:rPr>
                <w:rFonts w:ascii="Times New Roman" w:hAnsi="Times New Roman" w:cs="Times New Roman"/>
                <w:lang w:eastAsia="zh-CN"/>
              </w:rPr>
              <w:t xml:space="preserve"> (4.0%)</w:t>
            </w:r>
          </w:p>
        </w:tc>
      </w:tr>
      <w:tr w:rsidR="00167F2D" w:rsidRPr="00AB344B" w14:paraId="2FDB073D" w14:textId="77777777" w:rsidTr="0016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</w:tcPr>
          <w:p w14:paraId="7E89BCE0" w14:textId="1DC93E76" w:rsidR="00167F2D" w:rsidRPr="009A7417" w:rsidRDefault="00167F2D" w:rsidP="00167F2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9A74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Peptic ulcer disease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051FCBD3" w14:textId="68CAAD76" w:rsidR="00167F2D" w:rsidRPr="009A7417" w:rsidRDefault="00167F2D" w:rsidP="00167F2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9A7417">
              <w:rPr>
                <w:rFonts w:ascii="Times New Roman" w:hAnsi="Times New Roman" w:cs="Times New Roman"/>
                <w:lang w:eastAsia="zh-CN"/>
              </w:rPr>
              <w:t>9</w:t>
            </w:r>
            <w:r w:rsidR="007C3502" w:rsidRPr="009A7417">
              <w:rPr>
                <w:rFonts w:ascii="Times New Roman" w:hAnsi="Times New Roman" w:cs="Times New Roman"/>
                <w:lang w:eastAsia="zh-CN"/>
              </w:rPr>
              <w:t xml:space="preserve"> (1.9%)</w:t>
            </w:r>
          </w:p>
        </w:tc>
      </w:tr>
      <w:tr w:rsidR="00167F2D" w:rsidRPr="00AB344B" w14:paraId="3E2BC917" w14:textId="77777777" w:rsidTr="00167F2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</w:tcPr>
          <w:p w14:paraId="61AFFE7B" w14:textId="64585C79" w:rsidR="00167F2D" w:rsidRPr="009A7417" w:rsidRDefault="00167F2D" w:rsidP="00167F2D">
            <w:pPr>
              <w:widowControl/>
              <w:jc w:val="left"/>
              <w:rPr>
                <w:rFonts w:ascii="Times New Roman" w:eastAsia="PMingLiU" w:hAnsi="Times New Roman" w:cs="Times New Roman"/>
                <w:b w:val="0"/>
                <w:bCs w:val="0"/>
                <w:color w:val="000000"/>
                <w:sz w:val="22"/>
              </w:rPr>
            </w:pPr>
            <w:r w:rsidRPr="009A74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Leukemia (AML, CML, ALL, multiple myeloma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7C2906F" w14:textId="51BC40CF" w:rsidR="00167F2D" w:rsidRPr="009A7417" w:rsidRDefault="00167F2D" w:rsidP="00167F2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9A7417">
              <w:rPr>
                <w:rFonts w:ascii="Times New Roman" w:eastAsia="等线" w:hAnsi="Times New Roman" w:cs="Times New Roman"/>
                <w:color w:val="000000"/>
                <w:sz w:val="22"/>
                <w:lang w:eastAsia="zh-CN"/>
              </w:rPr>
              <w:t>3</w:t>
            </w:r>
            <w:r w:rsidR="007C3502" w:rsidRPr="009A7417">
              <w:rPr>
                <w:rFonts w:ascii="Times New Roman" w:eastAsia="等线" w:hAnsi="Times New Roman" w:cs="Times New Roman"/>
                <w:color w:val="000000"/>
                <w:sz w:val="22"/>
                <w:lang w:eastAsia="zh-CN"/>
              </w:rPr>
              <w:t xml:space="preserve"> (</w:t>
            </w:r>
            <w:r w:rsidR="009A7417" w:rsidRPr="009A7417">
              <w:rPr>
                <w:rFonts w:ascii="Times New Roman" w:eastAsia="等线" w:hAnsi="Times New Roman" w:cs="Times New Roman"/>
                <w:color w:val="000000"/>
                <w:sz w:val="22"/>
                <w:lang w:eastAsia="zh-CN"/>
              </w:rPr>
              <w:t>0.6%)</w:t>
            </w:r>
          </w:p>
        </w:tc>
      </w:tr>
      <w:tr w:rsidR="00167F2D" w:rsidRPr="00AB344B" w14:paraId="4C8170F8" w14:textId="77777777" w:rsidTr="0016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</w:tcPr>
          <w:p w14:paraId="797C83AD" w14:textId="39C0FA59" w:rsidR="00167F2D" w:rsidRPr="009A7417" w:rsidRDefault="00167F2D" w:rsidP="00167F2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9A74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Malignant lymphoma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8D48866" w14:textId="683F2F04" w:rsidR="00167F2D" w:rsidRPr="009A7417" w:rsidRDefault="00167F2D" w:rsidP="00167F2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9A7417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="009A7417" w:rsidRPr="009A741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6%)</w:t>
            </w:r>
          </w:p>
        </w:tc>
      </w:tr>
      <w:tr w:rsidR="00167F2D" w:rsidRPr="00AB344B" w14:paraId="05B94962" w14:textId="77777777" w:rsidTr="00167F2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</w:tcPr>
          <w:p w14:paraId="4AD273EA" w14:textId="2DE4229F" w:rsidR="00167F2D" w:rsidRPr="009A7417" w:rsidRDefault="00167F2D" w:rsidP="00167F2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9A74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Solid tumor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06B5C0FC" w14:textId="33DD9C61" w:rsidR="00167F2D" w:rsidRPr="009A7417" w:rsidRDefault="00167F2D" w:rsidP="00167F2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9A7417">
              <w:rPr>
                <w:rFonts w:ascii="Times New Roman" w:hAnsi="Times New Roman" w:cs="Times New Roman"/>
                <w:lang w:eastAsia="zh-CN"/>
              </w:rPr>
              <w:t>2</w:t>
            </w:r>
            <w:r w:rsidR="009A7417" w:rsidRPr="009A7417">
              <w:rPr>
                <w:rFonts w:ascii="Times New Roman" w:hAnsi="Times New Roman" w:cs="Times New Roman"/>
                <w:lang w:eastAsia="zh-CN"/>
              </w:rPr>
              <w:t xml:space="preserve"> (0.4%)</w:t>
            </w:r>
          </w:p>
        </w:tc>
      </w:tr>
    </w:tbl>
    <w:p w14:paraId="65898EF7" w14:textId="77777777" w:rsidR="00910177" w:rsidRDefault="00910177" w:rsidP="0091017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 w:rsidRPr="00166482">
        <w:t xml:space="preserve"> </w:t>
      </w:r>
      <w:r w:rsidRPr="00166482">
        <w:rPr>
          <w:rFonts w:ascii="Times New Roman" w:hAnsi="Times New Roman" w:cs="Times New Roman"/>
          <w:sz w:val="20"/>
          <w:szCs w:val="20"/>
        </w:rPr>
        <w:t>Moderate to severe kidney diseas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defin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66482">
        <w:rPr>
          <w:rFonts w:ascii="Times New Roman" w:hAnsi="Times New Roman" w:cs="Times New Roman"/>
          <w:sz w:val="20"/>
          <w:szCs w:val="20"/>
        </w:rPr>
        <w:t>Cr &gt;3, ESRD, chart diagnosis of CKD stage 5 (eGFR &lt;15 mL/min/1.73m²) not on dialysis</w:t>
      </w:r>
    </w:p>
    <w:p w14:paraId="5F6F0D1C" w14:textId="6B1CB143" w:rsidR="002C11EA" w:rsidRDefault="002C11EA">
      <w:pPr>
        <w:widowControl/>
        <w:jc w:val="left"/>
      </w:pPr>
      <w:r>
        <w:br w:type="page"/>
      </w:r>
    </w:p>
    <w:p w14:paraId="0938C418" w14:textId="351545FB" w:rsidR="00EA19DE" w:rsidRDefault="002C11EA" w:rsidP="00EA19DE">
      <w:r w:rsidRPr="00954D9A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EE2D50" w:rsidRPr="00954D9A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EA19DE" w:rsidRPr="00954D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E4496" w:rsidRPr="00954D9A">
        <w:rPr>
          <w:rFonts w:ascii="Times New Roman" w:hAnsi="Times New Roman" w:cs="Times New Roman"/>
          <w:b/>
          <w:bCs/>
          <w:sz w:val="24"/>
          <w:szCs w:val="24"/>
        </w:rPr>
        <w:t>S2:</w:t>
      </w:r>
      <w:r w:rsidR="002E4496" w:rsidRPr="002E44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E449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E4496">
        <w:rPr>
          <w:rFonts w:ascii="Times New Roman" w:hAnsi="Times New Roman" w:cs="Times New Roman" w:hint="eastAsia"/>
          <w:b/>
          <w:bCs/>
          <w:sz w:val="24"/>
          <w:szCs w:val="24"/>
        </w:rPr>
        <w:t>aseline</w:t>
      </w:r>
      <w:r w:rsidR="002E44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E4496" w:rsidRPr="00813E04">
        <w:rPr>
          <w:rFonts w:ascii="Times New Roman" w:hAnsi="Times New Roman" w:cs="Times New Roman"/>
          <w:b/>
          <w:bCs/>
          <w:sz w:val="24"/>
          <w:szCs w:val="24"/>
        </w:rPr>
        <w:t>characteristics</w:t>
      </w:r>
      <w:r w:rsidR="002E4496" w:rsidRPr="00813E0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E4496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EE2D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2D50">
        <w:rPr>
          <w:rFonts w:ascii="Times New Roman" w:hAnsi="Times New Roman" w:cs="Times New Roman" w:hint="eastAsia"/>
          <w:b/>
          <w:bCs/>
          <w:sz w:val="24"/>
          <w:szCs w:val="24"/>
        </w:rPr>
        <w:t>included</w:t>
      </w:r>
      <w:r w:rsidR="00EE2D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2D50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="00EE2D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2D50">
        <w:rPr>
          <w:rFonts w:ascii="Times New Roman" w:hAnsi="Times New Roman" w:cs="Times New Roman" w:hint="eastAsia"/>
          <w:b/>
          <w:bCs/>
          <w:sz w:val="24"/>
          <w:szCs w:val="24"/>
        </w:rPr>
        <w:t>excluded</w:t>
      </w:r>
      <w:r w:rsidR="002E4496">
        <w:rPr>
          <w:rFonts w:ascii="Times New Roman" w:hAnsi="Times New Roman" w:cs="Times New Roman"/>
          <w:b/>
          <w:bCs/>
          <w:sz w:val="24"/>
          <w:szCs w:val="24"/>
        </w:rPr>
        <w:t xml:space="preserve"> hospitalized patients with COVID-19</w:t>
      </w:r>
      <w:r w:rsidR="00EE2D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4"/>
        <w:tblW w:w="8932" w:type="dxa"/>
        <w:tblLook w:val="04A0" w:firstRow="1" w:lastRow="0" w:firstColumn="1" w:lastColumn="0" w:noHBand="0" w:noVBand="1"/>
      </w:tblPr>
      <w:tblGrid>
        <w:gridCol w:w="3550"/>
        <w:gridCol w:w="2211"/>
        <w:gridCol w:w="2211"/>
        <w:gridCol w:w="960"/>
      </w:tblGrid>
      <w:tr w:rsidR="005604ED" w:rsidRPr="005604ED" w14:paraId="22D545A7" w14:textId="77777777" w:rsidTr="00A06D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765BB6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A9297D" w14:textId="77777777" w:rsidR="005604ED" w:rsidRPr="005604ED" w:rsidRDefault="005604ED" w:rsidP="005604E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Excluded</w:t>
            </w:r>
          </w:p>
          <w:p w14:paraId="64A9681D" w14:textId="77777777" w:rsidR="005604ED" w:rsidRPr="005604ED" w:rsidRDefault="005604ED" w:rsidP="005604E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(N=360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0C1A38" w14:textId="77777777" w:rsidR="005604ED" w:rsidRPr="005604ED" w:rsidRDefault="005604ED" w:rsidP="005604E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Included</w:t>
            </w:r>
          </w:p>
          <w:p w14:paraId="3556AF96" w14:textId="77777777" w:rsidR="005604ED" w:rsidRPr="005604ED" w:rsidRDefault="005604ED" w:rsidP="005604E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(N=116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ACDC8" w14:textId="22FBEC64" w:rsidR="005604ED" w:rsidRPr="005604ED" w:rsidRDefault="0092050E" w:rsidP="005604E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4E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F14E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5604ED" w:rsidRPr="005604ED" w14:paraId="2EB424C5" w14:textId="77777777" w:rsidTr="00A06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tcBorders>
              <w:top w:val="single" w:sz="4" w:space="0" w:color="auto"/>
            </w:tcBorders>
            <w:noWrap/>
            <w:hideMark/>
          </w:tcPr>
          <w:p w14:paraId="6ADDE2E5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Demography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noWrap/>
            <w:hideMark/>
          </w:tcPr>
          <w:p w14:paraId="5D56531E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  <w:noWrap/>
            <w:hideMark/>
          </w:tcPr>
          <w:p w14:paraId="53BF7D57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4384B78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604ED" w:rsidRPr="005604ED" w14:paraId="193C34BE" w14:textId="77777777" w:rsidTr="00A06D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4FF35BE1" w14:textId="4D67AADC" w:rsidR="005604ED" w:rsidRPr="00864C20" w:rsidRDefault="005604ED" w:rsidP="005604E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64C20">
              <w:rPr>
                <w:rFonts w:ascii="Times New Roman" w:hAnsi="Times New Roman" w:cs="Times New Roman"/>
                <w:b w:val="0"/>
                <w:bCs w:val="0"/>
              </w:rPr>
              <w:t>Age</w:t>
            </w:r>
            <w:r w:rsidR="00EB23A0" w:rsidRPr="00864C20">
              <w:rPr>
                <w:rFonts w:ascii="Times New Roman" w:hAnsi="Times New Roman" w:cs="Times New Roman"/>
                <w:b w:val="0"/>
                <w:bCs w:val="0"/>
              </w:rPr>
              <w:t>, years</w:t>
            </w:r>
          </w:p>
        </w:tc>
        <w:tc>
          <w:tcPr>
            <w:tcW w:w="2211" w:type="dxa"/>
            <w:noWrap/>
            <w:hideMark/>
          </w:tcPr>
          <w:p w14:paraId="46189710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60.19 (15.69)</w:t>
            </w:r>
          </w:p>
        </w:tc>
        <w:tc>
          <w:tcPr>
            <w:tcW w:w="2211" w:type="dxa"/>
            <w:noWrap/>
            <w:hideMark/>
          </w:tcPr>
          <w:p w14:paraId="38680FDD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46.36 (14.45)</w:t>
            </w:r>
          </w:p>
        </w:tc>
        <w:tc>
          <w:tcPr>
            <w:tcW w:w="960" w:type="dxa"/>
            <w:noWrap/>
            <w:hideMark/>
          </w:tcPr>
          <w:p w14:paraId="0B355CF7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&lt;0.001</w:t>
            </w:r>
          </w:p>
        </w:tc>
      </w:tr>
      <w:tr w:rsidR="005604ED" w:rsidRPr="005604ED" w14:paraId="7462A12D" w14:textId="77777777" w:rsidTr="00A06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35C01BAA" w14:textId="77777777" w:rsidR="005604ED" w:rsidRPr="00864C20" w:rsidRDefault="005604ED" w:rsidP="005604E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64C20">
              <w:rPr>
                <w:rFonts w:ascii="Times New Roman" w:hAnsi="Times New Roman" w:cs="Times New Roman"/>
                <w:b w:val="0"/>
                <w:bCs w:val="0"/>
              </w:rPr>
              <w:t>Sex, male (%)</w:t>
            </w:r>
          </w:p>
        </w:tc>
        <w:tc>
          <w:tcPr>
            <w:tcW w:w="2211" w:type="dxa"/>
            <w:noWrap/>
            <w:hideMark/>
          </w:tcPr>
          <w:p w14:paraId="25F21CE7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186 (51.8) </w:t>
            </w:r>
          </w:p>
        </w:tc>
        <w:tc>
          <w:tcPr>
            <w:tcW w:w="2211" w:type="dxa"/>
            <w:noWrap/>
            <w:hideMark/>
          </w:tcPr>
          <w:p w14:paraId="544BA315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80 (69.0) </w:t>
            </w:r>
          </w:p>
        </w:tc>
        <w:tc>
          <w:tcPr>
            <w:tcW w:w="960" w:type="dxa"/>
            <w:noWrap/>
            <w:hideMark/>
          </w:tcPr>
          <w:p w14:paraId="74BC3C4F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0.002</w:t>
            </w:r>
          </w:p>
        </w:tc>
      </w:tr>
      <w:tr w:rsidR="005604ED" w:rsidRPr="005604ED" w14:paraId="6E6CB64A" w14:textId="77777777" w:rsidTr="00A06D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06CE2C91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04ED">
              <w:rPr>
                <w:rFonts w:ascii="Times New Roman" w:hAnsi="Times New Roman" w:cs="Times New Roman"/>
                <w:b w:val="0"/>
                <w:bCs w:val="0"/>
              </w:rPr>
              <w:t>BMI, kg/m2</w:t>
            </w:r>
          </w:p>
        </w:tc>
        <w:tc>
          <w:tcPr>
            <w:tcW w:w="2211" w:type="dxa"/>
            <w:noWrap/>
            <w:hideMark/>
          </w:tcPr>
          <w:p w14:paraId="2E907BD6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33.05 (10.60)</w:t>
            </w:r>
          </w:p>
        </w:tc>
        <w:tc>
          <w:tcPr>
            <w:tcW w:w="2211" w:type="dxa"/>
            <w:noWrap/>
            <w:hideMark/>
          </w:tcPr>
          <w:p w14:paraId="77EB8D51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32.15 (7.05)</w:t>
            </w:r>
          </w:p>
        </w:tc>
        <w:tc>
          <w:tcPr>
            <w:tcW w:w="960" w:type="dxa"/>
            <w:noWrap/>
            <w:hideMark/>
          </w:tcPr>
          <w:p w14:paraId="22994EB2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0.395</w:t>
            </w:r>
          </w:p>
        </w:tc>
      </w:tr>
      <w:tr w:rsidR="00146C26" w:rsidRPr="005604ED" w14:paraId="6D2C637B" w14:textId="77777777" w:rsidTr="00A06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</w:tcPr>
          <w:p w14:paraId="3FC2FA98" w14:textId="61D0CBDB" w:rsidR="00146C26" w:rsidRPr="005604ED" w:rsidRDefault="00146C26" w:rsidP="005604E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besity I</w:t>
            </w:r>
            <w:r w:rsidR="000623A9" w:rsidRPr="005604ED">
              <w:rPr>
                <w:rFonts w:ascii="Times New Roman" w:hAnsi="Times New Roman" w:cs="Times New Roman"/>
                <w:b w:val="0"/>
                <w:bCs w:val="0"/>
              </w:rPr>
              <w:t xml:space="preserve"> (%)</w:t>
            </w:r>
          </w:p>
        </w:tc>
        <w:tc>
          <w:tcPr>
            <w:tcW w:w="2211" w:type="dxa"/>
            <w:noWrap/>
          </w:tcPr>
          <w:p w14:paraId="36146D5D" w14:textId="62577914" w:rsidR="00146C26" w:rsidRPr="005604ED" w:rsidRDefault="00146C26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 (</w:t>
            </w:r>
            <w:r w:rsidR="00E2648D">
              <w:rPr>
                <w:rFonts w:ascii="Times New Roman" w:hAnsi="Times New Roman" w:cs="Times New Roman"/>
              </w:rPr>
              <w:t>21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1" w:type="dxa"/>
            <w:noWrap/>
          </w:tcPr>
          <w:p w14:paraId="48B461F3" w14:textId="33645B08" w:rsidR="00146C26" w:rsidRPr="005604ED" w:rsidRDefault="00146C26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  <w:r w:rsidR="00CE15F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E2648D">
              <w:rPr>
                <w:rFonts w:ascii="Times New Roman" w:hAnsi="Times New Roman" w:cs="Times New Roman"/>
              </w:rPr>
              <w:t>27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noWrap/>
          </w:tcPr>
          <w:p w14:paraId="4B1E86F6" w14:textId="405A09C6" w:rsidR="00146C26" w:rsidRPr="005604ED" w:rsidRDefault="004C5B7C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  <w:r w:rsidR="007A2CCC">
              <w:rPr>
                <w:rFonts w:ascii="Times New Roman" w:hAnsi="Times New Roman" w:cs="Times New Roman"/>
              </w:rPr>
              <w:t>1</w:t>
            </w:r>
          </w:p>
        </w:tc>
      </w:tr>
      <w:tr w:rsidR="005604ED" w:rsidRPr="005604ED" w14:paraId="6F078A25" w14:textId="77777777" w:rsidTr="00A06D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</w:tcPr>
          <w:p w14:paraId="5B9A147D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Home medication</w:t>
            </w:r>
          </w:p>
        </w:tc>
        <w:tc>
          <w:tcPr>
            <w:tcW w:w="2211" w:type="dxa"/>
            <w:noWrap/>
          </w:tcPr>
          <w:p w14:paraId="4110F6EC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noWrap/>
          </w:tcPr>
          <w:p w14:paraId="42DD8AB5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481F2CD4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604ED" w:rsidRPr="005604ED" w14:paraId="0B312DE5" w14:textId="77777777" w:rsidTr="00A06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0F4B9213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04ED">
              <w:rPr>
                <w:rFonts w:ascii="Times New Roman" w:hAnsi="Times New Roman" w:cs="Times New Roman"/>
                <w:b w:val="0"/>
                <w:bCs w:val="0"/>
              </w:rPr>
              <w:t>Corticosteroids (%)</w:t>
            </w:r>
          </w:p>
        </w:tc>
        <w:tc>
          <w:tcPr>
            <w:tcW w:w="2211" w:type="dxa"/>
            <w:noWrap/>
            <w:hideMark/>
          </w:tcPr>
          <w:p w14:paraId="612F9447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39 (10.8) </w:t>
            </w:r>
          </w:p>
        </w:tc>
        <w:tc>
          <w:tcPr>
            <w:tcW w:w="2211" w:type="dxa"/>
            <w:noWrap/>
            <w:hideMark/>
          </w:tcPr>
          <w:p w14:paraId="79585C87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8 (6.9) </w:t>
            </w:r>
          </w:p>
        </w:tc>
        <w:tc>
          <w:tcPr>
            <w:tcW w:w="960" w:type="dxa"/>
            <w:noWrap/>
            <w:hideMark/>
          </w:tcPr>
          <w:p w14:paraId="4DE2A718" w14:textId="64A3A51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0.29</w:t>
            </w:r>
            <w:r w:rsidR="00662DA9">
              <w:rPr>
                <w:rFonts w:ascii="Times New Roman" w:hAnsi="Times New Roman" w:cs="Times New Roman"/>
              </w:rPr>
              <w:t>0</w:t>
            </w:r>
          </w:p>
        </w:tc>
      </w:tr>
      <w:tr w:rsidR="005604ED" w:rsidRPr="005604ED" w14:paraId="4716B9E3" w14:textId="77777777" w:rsidTr="00A06D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</w:tcPr>
          <w:p w14:paraId="78BA6C6D" w14:textId="76F68F58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Total SOFA score </w:t>
            </w:r>
          </w:p>
        </w:tc>
        <w:tc>
          <w:tcPr>
            <w:tcW w:w="2211" w:type="dxa"/>
            <w:noWrap/>
          </w:tcPr>
          <w:p w14:paraId="22DE8151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1.07 (0.90)</w:t>
            </w:r>
          </w:p>
        </w:tc>
        <w:tc>
          <w:tcPr>
            <w:tcW w:w="2211" w:type="dxa"/>
            <w:noWrap/>
          </w:tcPr>
          <w:p w14:paraId="4D13D3AC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0.98 (1.04)</w:t>
            </w:r>
          </w:p>
        </w:tc>
        <w:tc>
          <w:tcPr>
            <w:tcW w:w="960" w:type="dxa"/>
            <w:noWrap/>
          </w:tcPr>
          <w:p w14:paraId="0CAC3FC2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0.377</w:t>
            </w:r>
          </w:p>
        </w:tc>
      </w:tr>
      <w:tr w:rsidR="005604ED" w:rsidRPr="005604ED" w14:paraId="05889FC1" w14:textId="77777777" w:rsidTr="00A06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</w:tcPr>
          <w:p w14:paraId="4DE60D16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Symptoms of acute respiratory infection</w:t>
            </w:r>
          </w:p>
        </w:tc>
        <w:tc>
          <w:tcPr>
            <w:tcW w:w="2211" w:type="dxa"/>
            <w:noWrap/>
          </w:tcPr>
          <w:p w14:paraId="0D90D3BF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noWrap/>
          </w:tcPr>
          <w:p w14:paraId="0817F632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1A4C8B4C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604ED" w:rsidRPr="005604ED" w14:paraId="5B2455CE" w14:textId="77777777" w:rsidTr="00A06D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2544CE36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04ED">
              <w:rPr>
                <w:rFonts w:ascii="Times New Roman" w:hAnsi="Times New Roman" w:cs="Times New Roman"/>
                <w:b w:val="0"/>
                <w:bCs w:val="0"/>
              </w:rPr>
              <w:t>Cough (%)</w:t>
            </w:r>
          </w:p>
        </w:tc>
        <w:tc>
          <w:tcPr>
            <w:tcW w:w="2211" w:type="dxa"/>
            <w:noWrap/>
            <w:hideMark/>
          </w:tcPr>
          <w:p w14:paraId="5BA7BA7E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211 (58.6) </w:t>
            </w:r>
          </w:p>
        </w:tc>
        <w:tc>
          <w:tcPr>
            <w:tcW w:w="2211" w:type="dxa"/>
            <w:noWrap/>
            <w:hideMark/>
          </w:tcPr>
          <w:p w14:paraId="4CAA5B8C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70 (60.3) </w:t>
            </w:r>
          </w:p>
        </w:tc>
        <w:tc>
          <w:tcPr>
            <w:tcW w:w="960" w:type="dxa"/>
            <w:noWrap/>
            <w:hideMark/>
          </w:tcPr>
          <w:p w14:paraId="3E86F9A7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0.825</w:t>
            </w:r>
          </w:p>
        </w:tc>
      </w:tr>
      <w:tr w:rsidR="005604ED" w:rsidRPr="005604ED" w14:paraId="2EBFA1FC" w14:textId="77777777" w:rsidTr="00A06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1BFCAD62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04ED">
              <w:rPr>
                <w:rFonts w:ascii="Times New Roman" w:hAnsi="Times New Roman" w:cs="Times New Roman"/>
                <w:b w:val="0"/>
                <w:bCs w:val="0"/>
              </w:rPr>
              <w:t>Fever (%)</w:t>
            </w:r>
          </w:p>
        </w:tc>
        <w:tc>
          <w:tcPr>
            <w:tcW w:w="2211" w:type="dxa"/>
            <w:noWrap/>
            <w:hideMark/>
          </w:tcPr>
          <w:p w14:paraId="47945182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197 (54.7) </w:t>
            </w:r>
          </w:p>
        </w:tc>
        <w:tc>
          <w:tcPr>
            <w:tcW w:w="2211" w:type="dxa"/>
            <w:noWrap/>
            <w:hideMark/>
          </w:tcPr>
          <w:p w14:paraId="2007B7F4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73 (62.9) </w:t>
            </w:r>
          </w:p>
        </w:tc>
        <w:tc>
          <w:tcPr>
            <w:tcW w:w="960" w:type="dxa"/>
            <w:noWrap/>
            <w:hideMark/>
          </w:tcPr>
          <w:p w14:paraId="6328C94E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0.149</w:t>
            </w:r>
          </w:p>
        </w:tc>
      </w:tr>
      <w:tr w:rsidR="005604ED" w:rsidRPr="005604ED" w14:paraId="0BB2272F" w14:textId="77777777" w:rsidTr="00A06D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08B60290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04ED">
              <w:rPr>
                <w:rFonts w:ascii="Times New Roman" w:hAnsi="Times New Roman" w:cs="Times New Roman"/>
                <w:b w:val="0"/>
                <w:bCs w:val="0"/>
              </w:rPr>
              <w:t>Shortness of breath (%)</w:t>
            </w:r>
          </w:p>
        </w:tc>
        <w:tc>
          <w:tcPr>
            <w:tcW w:w="2211" w:type="dxa"/>
            <w:noWrap/>
            <w:hideMark/>
          </w:tcPr>
          <w:p w14:paraId="498D02C3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259 (71.9) </w:t>
            </w:r>
          </w:p>
        </w:tc>
        <w:tc>
          <w:tcPr>
            <w:tcW w:w="2211" w:type="dxa"/>
            <w:noWrap/>
            <w:hideMark/>
          </w:tcPr>
          <w:p w14:paraId="41AFD260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81 (69.8) </w:t>
            </w:r>
          </w:p>
        </w:tc>
        <w:tc>
          <w:tcPr>
            <w:tcW w:w="960" w:type="dxa"/>
            <w:noWrap/>
            <w:hideMark/>
          </w:tcPr>
          <w:p w14:paraId="1126770F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0.748</w:t>
            </w:r>
          </w:p>
        </w:tc>
      </w:tr>
      <w:tr w:rsidR="005604ED" w:rsidRPr="005604ED" w14:paraId="7B2CFFD5" w14:textId="77777777" w:rsidTr="00A06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4C95FA69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04ED">
              <w:rPr>
                <w:rFonts w:ascii="Times New Roman" w:hAnsi="Times New Roman" w:cs="Times New Roman"/>
                <w:b w:val="0"/>
                <w:bCs w:val="0"/>
              </w:rPr>
              <w:t>Sore throat (%)</w:t>
            </w:r>
          </w:p>
        </w:tc>
        <w:tc>
          <w:tcPr>
            <w:tcW w:w="2211" w:type="dxa"/>
            <w:noWrap/>
            <w:hideMark/>
          </w:tcPr>
          <w:p w14:paraId="30B45ACC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25 (6.9) </w:t>
            </w:r>
          </w:p>
        </w:tc>
        <w:tc>
          <w:tcPr>
            <w:tcW w:w="2211" w:type="dxa"/>
            <w:noWrap/>
            <w:hideMark/>
          </w:tcPr>
          <w:p w14:paraId="120C16FC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9 (7.8) </w:t>
            </w:r>
          </w:p>
        </w:tc>
        <w:tc>
          <w:tcPr>
            <w:tcW w:w="960" w:type="dxa"/>
            <w:noWrap/>
            <w:hideMark/>
          </w:tcPr>
          <w:p w14:paraId="74DA70F9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0.929</w:t>
            </w:r>
          </w:p>
        </w:tc>
      </w:tr>
      <w:tr w:rsidR="00DC29CF" w:rsidRPr="005604ED" w14:paraId="36390DE2" w14:textId="77777777" w:rsidTr="00A06D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</w:tcPr>
          <w:p w14:paraId="044AFE6C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Measurements</w:t>
            </w:r>
          </w:p>
        </w:tc>
        <w:tc>
          <w:tcPr>
            <w:tcW w:w="2211" w:type="dxa"/>
            <w:noWrap/>
          </w:tcPr>
          <w:p w14:paraId="4C0F3705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noWrap/>
          </w:tcPr>
          <w:p w14:paraId="7EBEA716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731CE2E3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604ED" w:rsidRPr="005604ED" w14:paraId="732339A3" w14:textId="77777777" w:rsidTr="00A06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</w:tcPr>
          <w:p w14:paraId="45D674D6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04ED">
              <w:rPr>
                <w:rFonts w:ascii="Times New Roman" w:hAnsi="Times New Roman" w:cs="Times New Roman"/>
                <w:b w:val="0"/>
                <w:bCs w:val="0"/>
              </w:rPr>
              <w:t>Systolic blood pressure (median [IQR])</w:t>
            </w:r>
          </w:p>
        </w:tc>
        <w:tc>
          <w:tcPr>
            <w:tcW w:w="2211" w:type="dxa"/>
            <w:noWrap/>
          </w:tcPr>
          <w:p w14:paraId="4F4D187F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noWrap/>
          </w:tcPr>
          <w:p w14:paraId="5BB1A969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49BD02DA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C29CF" w:rsidRPr="005604ED" w14:paraId="22417B39" w14:textId="77777777" w:rsidTr="00A06D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29671741" w14:textId="6E30B253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04ED">
              <w:rPr>
                <w:rFonts w:ascii="Times New Roman" w:hAnsi="Times New Roman" w:cs="Times New Roman"/>
                <w:b w:val="0"/>
                <w:bCs w:val="0"/>
              </w:rPr>
              <w:t>Lowest SpO2</w:t>
            </w:r>
            <w:r w:rsidR="00743865">
              <w:rPr>
                <w:rFonts w:ascii="Times New Roman" w:hAnsi="Times New Roman" w:cs="Times New Roman"/>
                <w:b w:val="0"/>
                <w:bCs w:val="0"/>
              </w:rPr>
              <w:t>, %</w:t>
            </w:r>
          </w:p>
        </w:tc>
        <w:tc>
          <w:tcPr>
            <w:tcW w:w="2211" w:type="dxa"/>
            <w:noWrap/>
            <w:hideMark/>
          </w:tcPr>
          <w:p w14:paraId="72F3E7F6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92.00 [90.00, 95.00]</w:t>
            </w:r>
          </w:p>
        </w:tc>
        <w:tc>
          <w:tcPr>
            <w:tcW w:w="2211" w:type="dxa"/>
            <w:noWrap/>
            <w:hideMark/>
          </w:tcPr>
          <w:p w14:paraId="1216AFEC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92.00 [90.00, 94.00]</w:t>
            </w:r>
          </w:p>
        </w:tc>
        <w:tc>
          <w:tcPr>
            <w:tcW w:w="960" w:type="dxa"/>
            <w:noWrap/>
            <w:hideMark/>
          </w:tcPr>
          <w:p w14:paraId="0B67A56A" w14:textId="75014309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0.41</w:t>
            </w:r>
            <w:r w:rsidR="00662DA9">
              <w:rPr>
                <w:rFonts w:ascii="Times New Roman" w:hAnsi="Times New Roman" w:cs="Times New Roman"/>
              </w:rPr>
              <w:t>1</w:t>
            </w:r>
          </w:p>
        </w:tc>
      </w:tr>
      <w:tr w:rsidR="005604ED" w:rsidRPr="005604ED" w14:paraId="07B7F3FE" w14:textId="77777777" w:rsidTr="00A06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4520F786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04ED">
              <w:rPr>
                <w:rFonts w:ascii="Times New Roman" w:hAnsi="Times New Roman" w:cs="Times New Roman"/>
                <w:b w:val="0"/>
                <w:bCs w:val="0"/>
              </w:rPr>
              <w:t xml:space="preserve">Highest respiratory rate, breaths per minute </w:t>
            </w:r>
          </w:p>
        </w:tc>
        <w:tc>
          <w:tcPr>
            <w:tcW w:w="2211" w:type="dxa"/>
            <w:noWrap/>
            <w:hideMark/>
          </w:tcPr>
          <w:p w14:paraId="1CC4A3E7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5.24 (1.71)</w:t>
            </w:r>
          </w:p>
        </w:tc>
        <w:tc>
          <w:tcPr>
            <w:tcW w:w="2211" w:type="dxa"/>
            <w:noWrap/>
            <w:hideMark/>
          </w:tcPr>
          <w:p w14:paraId="3ED08EB0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4.95 (1.85)</w:t>
            </w:r>
          </w:p>
        </w:tc>
        <w:tc>
          <w:tcPr>
            <w:tcW w:w="960" w:type="dxa"/>
            <w:noWrap/>
            <w:hideMark/>
          </w:tcPr>
          <w:p w14:paraId="61FED180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0.123</w:t>
            </w:r>
          </w:p>
        </w:tc>
      </w:tr>
      <w:tr w:rsidR="00DC29CF" w:rsidRPr="005604ED" w14:paraId="5BC7463B" w14:textId="77777777" w:rsidTr="00A06D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37181E9B" w14:textId="22F733AA" w:rsidR="008440C1" w:rsidRPr="005604ED" w:rsidRDefault="008440C1" w:rsidP="008440C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_Hlk107007562"/>
            <w:r w:rsidRPr="00F14EE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Hemoglobin</w:t>
            </w:r>
            <w:bookmarkEnd w:id="0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, g/dl</w:t>
            </w:r>
          </w:p>
        </w:tc>
        <w:tc>
          <w:tcPr>
            <w:tcW w:w="2211" w:type="dxa"/>
            <w:noWrap/>
            <w:hideMark/>
          </w:tcPr>
          <w:p w14:paraId="335AF727" w14:textId="77777777" w:rsidR="008440C1" w:rsidRPr="005604ED" w:rsidRDefault="008440C1" w:rsidP="008440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12.50 [11.15, 14.00]</w:t>
            </w:r>
          </w:p>
        </w:tc>
        <w:tc>
          <w:tcPr>
            <w:tcW w:w="2211" w:type="dxa"/>
            <w:noWrap/>
            <w:hideMark/>
          </w:tcPr>
          <w:p w14:paraId="43C85AA6" w14:textId="77777777" w:rsidR="008440C1" w:rsidRPr="005604ED" w:rsidRDefault="008440C1" w:rsidP="008440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13.45 [12.60, 14.72]</w:t>
            </w:r>
          </w:p>
        </w:tc>
        <w:tc>
          <w:tcPr>
            <w:tcW w:w="960" w:type="dxa"/>
            <w:noWrap/>
            <w:hideMark/>
          </w:tcPr>
          <w:p w14:paraId="784A7715" w14:textId="77777777" w:rsidR="008440C1" w:rsidRPr="005604ED" w:rsidRDefault="008440C1" w:rsidP="008440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&lt;0.001</w:t>
            </w:r>
          </w:p>
        </w:tc>
      </w:tr>
      <w:tr w:rsidR="008440C1" w:rsidRPr="005604ED" w14:paraId="40043E69" w14:textId="77777777" w:rsidTr="00A06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06DE2AF7" w14:textId="24ADCFFB" w:rsidR="008440C1" w:rsidRPr="005604ED" w:rsidRDefault="008440C1" w:rsidP="008440C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14EE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>Sodium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,</w:t>
            </w:r>
            <w:r>
              <w:t xml:space="preserve"> </w:t>
            </w:r>
            <w:proofErr w:type="spellStart"/>
            <w:r w:rsidRPr="00A731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Eq</w:t>
            </w:r>
            <w:proofErr w:type="spellEnd"/>
            <w:r w:rsidRPr="00A731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/L</w:t>
            </w:r>
          </w:p>
        </w:tc>
        <w:tc>
          <w:tcPr>
            <w:tcW w:w="2211" w:type="dxa"/>
            <w:noWrap/>
            <w:hideMark/>
          </w:tcPr>
          <w:p w14:paraId="1422FDEE" w14:textId="77777777" w:rsidR="008440C1" w:rsidRPr="005604ED" w:rsidRDefault="008440C1" w:rsidP="008440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137.00[135.00, 139.00]</w:t>
            </w:r>
          </w:p>
        </w:tc>
        <w:tc>
          <w:tcPr>
            <w:tcW w:w="2211" w:type="dxa"/>
            <w:noWrap/>
            <w:hideMark/>
          </w:tcPr>
          <w:p w14:paraId="1D744FC8" w14:textId="77777777" w:rsidR="008440C1" w:rsidRPr="005604ED" w:rsidRDefault="008440C1" w:rsidP="008440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137.00[135.00, 139.00]</w:t>
            </w:r>
          </w:p>
        </w:tc>
        <w:tc>
          <w:tcPr>
            <w:tcW w:w="960" w:type="dxa"/>
            <w:noWrap/>
            <w:hideMark/>
          </w:tcPr>
          <w:p w14:paraId="1225679A" w14:textId="77777777" w:rsidR="008440C1" w:rsidRPr="005604ED" w:rsidRDefault="008440C1" w:rsidP="008440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0.664</w:t>
            </w:r>
          </w:p>
        </w:tc>
      </w:tr>
      <w:tr w:rsidR="00DC29CF" w:rsidRPr="005604ED" w14:paraId="15DE2DEA" w14:textId="77777777" w:rsidTr="00A06D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7DDB1636" w14:textId="041921C1" w:rsidR="008440C1" w:rsidRPr="005604ED" w:rsidRDefault="008440C1" w:rsidP="008440C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14EE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Potassium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731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Eq</w:t>
            </w:r>
            <w:proofErr w:type="spellEnd"/>
            <w:r w:rsidRPr="00A73168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/L</w:t>
            </w:r>
          </w:p>
        </w:tc>
        <w:tc>
          <w:tcPr>
            <w:tcW w:w="2211" w:type="dxa"/>
            <w:noWrap/>
            <w:hideMark/>
          </w:tcPr>
          <w:p w14:paraId="58F00E2D" w14:textId="77777777" w:rsidR="008440C1" w:rsidRPr="005604ED" w:rsidRDefault="008440C1" w:rsidP="008440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4.00 [3.70, 4.40]</w:t>
            </w:r>
          </w:p>
        </w:tc>
        <w:tc>
          <w:tcPr>
            <w:tcW w:w="2211" w:type="dxa"/>
            <w:noWrap/>
            <w:hideMark/>
          </w:tcPr>
          <w:p w14:paraId="0C5CB83B" w14:textId="77777777" w:rsidR="008440C1" w:rsidRPr="005604ED" w:rsidRDefault="008440C1" w:rsidP="008440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3.90 [3.70, 4.20]</w:t>
            </w:r>
          </w:p>
        </w:tc>
        <w:tc>
          <w:tcPr>
            <w:tcW w:w="960" w:type="dxa"/>
            <w:noWrap/>
            <w:hideMark/>
          </w:tcPr>
          <w:p w14:paraId="5C1467C7" w14:textId="77777777" w:rsidR="008440C1" w:rsidRPr="005604ED" w:rsidRDefault="008440C1" w:rsidP="008440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0.088</w:t>
            </w:r>
          </w:p>
        </w:tc>
      </w:tr>
      <w:tr w:rsidR="008440C1" w:rsidRPr="005604ED" w14:paraId="097FCB0B" w14:textId="77777777" w:rsidTr="00A06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07941DB6" w14:textId="084ADD2E" w:rsidR="008440C1" w:rsidRPr="005604ED" w:rsidRDefault="008440C1" w:rsidP="008440C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14EE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BUN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, </w:t>
            </w:r>
            <w:r w:rsidRPr="0054313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mg/dL</w:t>
            </w:r>
          </w:p>
        </w:tc>
        <w:tc>
          <w:tcPr>
            <w:tcW w:w="2211" w:type="dxa"/>
            <w:noWrap/>
            <w:hideMark/>
          </w:tcPr>
          <w:p w14:paraId="58448F54" w14:textId="77777777" w:rsidR="008440C1" w:rsidRPr="005604ED" w:rsidRDefault="008440C1" w:rsidP="008440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17.00 [11.00, 29.00]</w:t>
            </w:r>
          </w:p>
        </w:tc>
        <w:tc>
          <w:tcPr>
            <w:tcW w:w="2211" w:type="dxa"/>
            <w:noWrap/>
            <w:hideMark/>
          </w:tcPr>
          <w:p w14:paraId="593B7CE7" w14:textId="77777777" w:rsidR="008440C1" w:rsidRPr="005604ED" w:rsidRDefault="008440C1" w:rsidP="008440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12.00 [9.00, 16.00]</w:t>
            </w:r>
          </w:p>
        </w:tc>
        <w:tc>
          <w:tcPr>
            <w:tcW w:w="960" w:type="dxa"/>
            <w:noWrap/>
            <w:hideMark/>
          </w:tcPr>
          <w:p w14:paraId="5A339FA1" w14:textId="77777777" w:rsidR="008440C1" w:rsidRPr="005604ED" w:rsidRDefault="008440C1" w:rsidP="008440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&lt;0.001</w:t>
            </w:r>
          </w:p>
        </w:tc>
      </w:tr>
      <w:tr w:rsidR="00DC29CF" w:rsidRPr="005604ED" w14:paraId="3BD9BFA6" w14:textId="77777777" w:rsidTr="00A06D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069D1986" w14:textId="0745027F" w:rsidR="008440C1" w:rsidRPr="005604ED" w:rsidRDefault="008440C1" w:rsidP="008440C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14EE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ST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, U/L</w:t>
            </w:r>
          </w:p>
        </w:tc>
        <w:tc>
          <w:tcPr>
            <w:tcW w:w="2211" w:type="dxa"/>
            <w:noWrap/>
            <w:hideMark/>
          </w:tcPr>
          <w:p w14:paraId="53E8E9D1" w14:textId="77777777" w:rsidR="008440C1" w:rsidRPr="005604ED" w:rsidRDefault="008440C1" w:rsidP="008440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39.00 [28.00, 61.00]</w:t>
            </w:r>
          </w:p>
        </w:tc>
        <w:tc>
          <w:tcPr>
            <w:tcW w:w="2211" w:type="dxa"/>
            <w:noWrap/>
            <w:hideMark/>
          </w:tcPr>
          <w:p w14:paraId="295EE359" w14:textId="77777777" w:rsidR="008440C1" w:rsidRPr="005604ED" w:rsidRDefault="008440C1" w:rsidP="008440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51.50 [38.00, 76.75]</w:t>
            </w:r>
          </w:p>
        </w:tc>
        <w:tc>
          <w:tcPr>
            <w:tcW w:w="960" w:type="dxa"/>
            <w:noWrap/>
            <w:hideMark/>
          </w:tcPr>
          <w:p w14:paraId="3844A0CE" w14:textId="77777777" w:rsidR="008440C1" w:rsidRPr="005604ED" w:rsidRDefault="008440C1" w:rsidP="008440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&lt;0.001</w:t>
            </w:r>
          </w:p>
        </w:tc>
      </w:tr>
      <w:tr w:rsidR="008440C1" w:rsidRPr="005604ED" w14:paraId="7E534E69" w14:textId="77777777" w:rsidTr="00A06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2B9A21B7" w14:textId="5351DFF8" w:rsidR="008440C1" w:rsidRPr="005604ED" w:rsidRDefault="008440C1" w:rsidP="008440C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14EE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LT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, U/L</w:t>
            </w:r>
          </w:p>
        </w:tc>
        <w:tc>
          <w:tcPr>
            <w:tcW w:w="2211" w:type="dxa"/>
            <w:noWrap/>
            <w:hideMark/>
          </w:tcPr>
          <w:p w14:paraId="530C3E39" w14:textId="77777777" w:rsidR="008440C1" w:rsidRPr="005604ED" w:rsidRDefault="008440C1" w:rsidP="008440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29.00 [18.00, 46.00]</w:t>
            </w:r>
          </w:p>
        </w:tc>
        <w:tc>
          <w:tcPr>
            <w:tcW w:w="2211" w:type="dxa"/>
            <w:noWrap/>
            <w:hideMark/>
          </w:tcPr>
          <w:p w14:paraId="17BBFB42" w14:textId="77777777" w:rsidR="008440C1" w:rsidRPr="005604ED" w:rsidRDefault="008440C1" w:rsidP="008440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47.00 [28.00, 72.00]</w:t>
            </w:r>
          </w:p>
        </w:tc>
        <w:tc>
          <w:tcPr>
            <w:tcW w:w="960" w:type="dxa"/>
            <w:noWrap/>
            <w:hideMark/>
          </w:tcPr>
          <w:p w14:paraId="21A2D1B2" w14:textId="77777777" w:rsidR="008440C1" w:rsidRPr="005604ED" w:rsidRDefault="008440C1" w:rsidP="008440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&lt;0.001</w:t>
            </w:r>
          </w:p>
        </w:tc>
      </w:tr>
      <w:tr w:rsidR="00DC29CF" w:rsidRPr="005604ED" w14:paraId="61AF90F1" w14:textId="77777777" w:rsidTr="00A06D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5CF40D8D" w14:textId="2A3F67E4" w:rsidR="008440C1" w:rsidRPr="005604ED" w:rsidRDefault="008440C1" w:rsidP="008440C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14EE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ALP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, </w:t>
            </w:r>
            <w:r w:rsidRPr="004C6C2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IU/L</w:t>
            </w:r>
          </w:p>
        </w:tc>
        <w:tc>
          <w:tcPr>
            <w:tcW w:w="2211" w:type="dxa"/>
            <w:noWrap/>
            <w:hideMark/>
          </w:tcPr>
          <w:p w14:paraId="19B8BA5C" w14:textId="77777777" w:rsidR="008440C1" w:rsidRPr="005604ED" w:rsidRDefault="008440C1" w:rsidP="008440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75.00 [59.75, 97.00]</w:t>
            </w:r>
          </w:p>
        </w:tc>
        <w:tc>
          <w:tcPr>
            <w:tcW w:w="2211" w:type="dxa"/>
            <w:noWrap/>
            <w:hideMark/>
          </w:tcPr>
          <w:p w14:paraId="5ED2109F" w14:textId="77777777" w:rsidR="008440C1" w:rsidRPr="005604ED" w:rsidRDefault="008440C1" w:rsidP="008440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76.00 [54.00, 90.00]</w:t>
            </w:r>
          </w:p>
        </w:tc>
        <w:tc>
          <w:tcPr>
            <w:tcW w:w="960" w:type="dxa"/>
            <w:noWrap/>
            <w:hideMark/>
          </w:tcPr>
          <w:p w14:paraId="3BD47C41" w14:textId="77777777" w:rsidR="008440C1" w:rsidRPr="005604ED" w:rsidRDefault="008440C1" w:rsidP="008440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0.466</w:t>
            </w:r>
          </w:p>
        </w:tc>
      </w:tr>
      <w:tr w:rsidR="005604ED" w:rsidRPr="005604ED" w14:paraId="7B2CE980" w14:textId="77777777" w:rsidTr="00A06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27586AC2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1" w:name="_Hlk74379078"/>
            <w:r w:rsidRPr="005604ED">
              <w:rPr>
                <w:rFonts w:ascii="Times New Roman" w:hAnsi="Times New Roman" w:cs="Times New Roman"/>
              </w:rPr>
              <w:t>Bilateral opacities</w:t>
            </w:r>
            <w:bookmarkStart w:id="2" w:name="_Hlk74379088"/>
            <w:bookmarkEnd w:id="1"/>
            <w:r w:rsidRPr="005604ED">
              <w:rPr>
                <w:rFonts w:ascii="Times New Roman" w:hAnsi="Times New Roman" w:cs="Times New Roman"/>
              </w:rPr>
              <w:t xml:space="preserve">/infiltrates </w:t>
            </w:r>
            <w:bookmarkEnd w:id="2"/>
            <w:r w:rsidRPr="005604ED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211" w:type="dxa"/>
            <w:noWrap/>
            <w:hideMark/>
          </w:tcPr>
          <w:p w14:paraId="06045BF6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207 (59.8) </w:t>
            </w:r>
          </w:p>
        </w:tc>
        <w:tc>
          <w:tcPr>
            <w:tcW w:w="2211" w:type="dxa"/>
            <w:noWrap/>
            <w:hideMark/>
          </w:tcPr>
          <w:p w14:paraId="7048AAC8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83 (74.8) </w:t>
            </w:r>
          </w:p>
        </w:tc>
        <w:tc>
          <w:tcPr>
            <w:tcW w:w="960" w:type="dxa"/>
            <w:noWrap/>
            <w:hideMark/>
          </w:tcPr>
          <w:p w14:paraId="2ECCA043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0.006</w:t>
            </w:r>
          </w:p>
        </w:tc>
      </w:tr>
      <w:tr w:rsidR="00DC29CF" w:rsidRPr="005604ED" w14:paraId="52C7F11E" w14:textId="77777777" w:rsidTr="00A06D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</w:tcPr>
          <w:p w14:paraId="0506D86D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Pre-medication up to randomization</w:t>
            </w:r>
          </w:p>
        </w:tc>
        <w:tc>
          <w:tcPr>
            <w:tcW w:w="2211" w:type="dxa"/>
            <w:noWrap/>
          </w:tcPr>
          <w:p w14:paraId="72A98A10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noWrap/>
          </w:tcPr>
          <w:p w14:paraId="6D22780D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5E648ED2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604ED" w:rsidRPr="005604ED" w14:paraId="66437454" w14:textId="77777777" w:rsidTr="00A06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5B79FC24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04ED">
              <w:rPr>
                <w:rFonts w:ascii="Times New Roman" w:hAnsi="Times New Roman" w:cs="Times New Roman"/>
                <w:b w:val="0"/>
                <w:bCs w:val="0"/>
              </w:rPr>
              <w:t>Hydroxychloroquine (%)</w:t>
            </w:r>
          </w:p>
        </w:tc>
        <w:tc>
          <w:tcPr>
            <w:tcW w:w="2211" w:type="dxa"/>
            <w:noWrap/>
            <w:hideMark/>
          </w:tcPr>
          <w:p w14:paraId="71CACEA9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1 (0.3) </w:t>
            </w:r>
          </w:p>
        </w:tc>
        <w:tc>
          <w:tcPr>
            <w:tcW w:w="2211" w:type="dxa"/>
            <w:noWrap/>
            <w:hideMark/>
          </w:tcPr>
          <w:p w14:paraId="0C672495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3 (2.6) </w:t>
            </w:r>
          </w:p>
        </w:tc>
        <w:tc>
          <w:tcPr>
            <w:tcW w:w="960" w:type="dxa"/>
            <w:noWrap/>
            <w:hideMark/>
          </w:tcPr>
          <w:p w14:paraId="6BF30CEB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0.074</w:t>
            </w:r>
          </w:p>
        </w:tc>
      </w:tr>
      <w:tr w:rsidR="00DC29CF" w:rsidRPr="005604ED" w14:paraId="69E43AD8" w14:textId="77777777" w:rsidTr="00A06D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44D29627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04ED">
              <w:rPr>
                <w:rFonts w:ascii="Times New Roman" w:hAnsi="Times New Roman" w:cs="Times New Roman"/>
                <w:b w:val="0"/>
                <w:bCs w:val="0"/>
              </w:rPr>
              <w:t>Remdesivir (%)</w:t>
            </w:r>
          </w:p>
        </w:tc>
        <w:tc>
          <w:tcPr>
            <w:tcW w:w="2211" w:type="dxa"/>
            <w:noWrap/>
            <w:hideMark/>
          </w:tcPr>
          <w:p w14:paraId="5DD735A0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17 (4.7) </w:t>
            </w:r>
          </w:p>
        </w:tc>
        <w:tc>
          <w:tcPr>
            <w:tcW w:w="2211" w:type="dxa"/>
            <w:noWrap/>
            <w:hideMark/>
          </w:tcPr>
          <w:p w14:paraId="243124B3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7 (6.0) </w:t>
            </w:r>
          </w:p>
        </w:tc>
        <w:tc>
          <w:tcPr>
            <w:tcW w:w="960" w:type="dxa"/>
            <w:noWrap/>
            <w:hideMark/>
          </w:tcPr>
          <w:p w14:paraId="0C59BE3F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0.751</w:t>
            </w:r>
          </w:p>
        </w:tc>
      </w:tr>
      <w:tr w:rsidR="00146C26" w:rsidRPr="005604ED" w14:paraId="3B4818B1" w14:textId="77777777" w:rsidTr="00A06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4CF92D83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04ED">
              <w:rPr>
                <w:rFonts w:ascii="Times New Roman" w:hAnsi="Times New Roman" w:cs="Times New Roman"/>
                <w:b w:val="0"/>
                <w:bCs w:val="0"/>
              </w:rPr>
              <w:t>Corticosteroids (%)</w:t>
            </w:r>
          </w:p>
        </w:tc>
        <w:tc>
          <w:tcPr>
            <w:tcW w:w="2211" w:type="dxa"/>
            <w:noWrap/>
            <w:hideMark/>
          </w:tcPr>
          <w:p w14:paraId="0E53CC7E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30 (8.3) </w:t>
            </w:r>
          </w:p>
        </w:tc>
        <w:tc>
          <w:tcPr>
            <w:tcW w:w="2211" w:type="dxa"/>
            <w:noWrap/>
            <w:hideMark/>
          </w:tcPr>
          <w:p w14:paraId="3FD8B658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5 (4.3) </w:t>
            </w:r>
          </w:p>
        </w:tc>
        <w:tc>
          <w:tcPr>
            <w:tcW w:w="960" w:type="dxa"/>
            <w:noWrap/>
            <w:hideMark/>
          </w:tcPr>
          <w:p w14:paraId="77D82D20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0.215</w:t>
            </w:r>
          </w:p>
        </w:tc>
      </w:tr>
      <w:tr w:rsidR="00DC29CF" w:rsidRPr="005604ED" w14:paraId="4C371DBE" w14:textId="77777777" w:rsidTr="00A06D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57E7FFB6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04ED">
              <w:rPr>
                <w:rFonts w:ascii="Times New Roman" w:hAnsi="Times New Roman" w:cs="Times New Roman"/>
                <w:b w:val="0"/>
                <w:bCs w:val="0"/>
              </w:rPr>
              <w:t>Tocilizumab (%)</w:t>
            </w:r>
          </w:p>
        </w:tc>
        <w:tc>
          <w:tcPr>
            <w:tcW w:w="2211" w:type="dxa"/>
            <w:noWrap/>
            <w:hideMark/>
          </w:tcPr>
          <w:p w14:paraId="7A49D8E8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2 (0.6) </w:t>
            </w:r>
          </w:p>
        </w:tc>
        <w:tc>
          <w:tcPr>
            <w:tcW w:w="2211" w:type="dxa"/>
            <w:noWrap/>
            <w:hideMark/>
          </w:tcPr>
          <w:p w14:paraId="7E133CC8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3 (2.6) </w:t>
            </w:r>
          </w:p>
        </w:tc>
        <w:tc>
          <w:tcPr>
            <w:tcW w:w="960" w:type="dxa"/>
            <w:noWrap/>
            <w:hideMark/>
          </w:tcPr>
          <w:p w14:paraId="430FB247" w14:textId="7196B6FE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0.18</w:t>
            </w:r>
            <w:r w:rsidR="00662DA9">
              <w:rPr>
                <w:rFonts w:ascii="Times New Roman" w:hAnsi="Times New Roman" w:cs="Times New Roman"/>
              </w:rPr>
              <w:t>3</w:t>
            </w:r>
          </w:p>
        </w:tc>
      </w:tr>
      <w:tr w:rsidR="00146C26" w:rsidRPr="005604ED" w14:paraId="192E8839" w14:textId="77777777" w:rsidTr="00A06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797CD497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04ED">
              <w:rPr>
                <w:rFonts w:ascii="Times New Roman" w:hAnsi="Times New Roman" w:cs="Times New Roman"/>
                <w:b w:val="0"/>
                <w:bCs w:val="0"/>
              </w:rPr>
              <w:t xml:space="preserve">Azithromycin (%) </w:t>
            </w:r>
          </w:p>
        </w:tc>
        <w:tc>
          <w:tcPr>
            <w:tcW w:w="2211" w:type="dxa"/>
            <w:noWrap/>
            <w:hideMark/>
          </w:tcPr>
          <w:p w14:paraId="44F4AB80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111 (30.8) </w:t>
            </w:r>
          </w:p>
        </w:tc>
        <w:tc>
          <w:tcPr>
            <w:tcW w:w="2211" w:type="dxa"/>
            <w:noWrap/>
            <w:hideMark/>
          </w:tcPr>
          <w:p w14:paraId="79643712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37 (31.9) </w:t>
            </w:r>
          </w:p>
        </w:tc>
        <w:tc>
          <w:tcPr>
            <w:tcW w:w="960" w:type="dxa"/>
            <w:noWrap/>
            <w:hideMark/>
          </w:tcPr>
          <w:p w14:paraId="14A1AB1F" w14:textId="3DF72E2D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0.92</w:t>
            </w:r>
            <w:r w:rsidR="00662DA9">
              <w:rPr>
                <w:rFonts w:ascii="Times New Roman" w:hAnsi="Times New Roman" w:cs="Times New Roman"/>
              </w:rPr>
              <w:t>7</w:t>
            </w:r>
          </w:p>
        </w:tc>
      </w:tr>
      <w:tr w:rsidR="00DC29CF" w:rsidRPr="005604ED" w14:paraId="64A71A64" w14:textId="77777777" w:rsidTr="00A06D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</w:tcPr>
          <w:p w14:paraId="292CC2E2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Medication between randomization and hospital discharge</w:t>
            </w:r>
          </w:p>
        </w:tc>
        <w:tc>
          <w:tcPr>
            <w:tcW w:w="2211" w:type="dxa"/>
            <w:noWrap/>
          </w:tcPr>
          <w:p w14:paraId="353D1937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noWrap/>
          </w:tcPr>
          <w:p w14:paraId="03FD26E7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21CA302E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46C26" w:rsidRPr="005604ED" w14:paraId="2FB34BDC" w14:textId="77777777" w:rsidTr="00A06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</w:tcPr>
          <w:p w14:paraId="79AC6BAE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04ED">
              <w:rPr>
                <w:rFonts w:ascii="Times New Roman" w:hAnsi="Times New Roman" w:cs="Times New Roman"/>
                <w:b w:val="0"/>
                <w:bCs w:val="0"/>
              </w:rPr>
              <w:t>Corticosteroids (%)</w:t>
            </w:r>
          </w:p>
        </w:tc>
        <w:tc>
          <w:tcPr>
            <w:tcW w:w="2211" w:type="dxa"/>
            <w:noWrap/>
          </w:tcPr>
          <w:p w14:paraId="66ABEDFE" w14:textId="7A66F4A4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65 (</w:t>
            </w:r>
            <w:r w:rsidR="00ED4946">
              <w:rPr>
                <w:rFonts w:ascii="Times New Roman" w:hAnsi="Times New Roman" w:cs="Times New Roman"/>
              </w:rPr>
              <w:t>18.1</w:t>
            </w:r>
            <w:r w:rsidRPr="005604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1" w:type="dxa"/>
            <w:noWrap/>
          </w:tcPr>
          <w:p w14:paraId="6CD605CF" w14:textId="3E7D1E5A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22 (</w:t>
            </w:r>
            <w:r w:rsidR="00ED4946">
              <w:rPr>
                <w:rFonts w:ascii="Times New Roman" w:hAnsi="Times New Roman" w:cs="Times New Roman"/>
              </w:rPr>
              <w:t>20.0</w:t>
            </w:r>
            <w:r w:rsidRPr="005604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noWrap/>
          </w:tcPr>
          <w:p w14:paraId="69A9BC8D" w14:textId="4C75AEC0" w:rsidR="005604ED" w:rsidRPr="005604ED" w:rsidRDefault="00BD17E7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</w:t>
            </w:r>
            <w:r w:rsidR="00662DA9">
              <w:rPr>
                <w:rFonts w:ascii="Times New Roman" w:hAnsi="Times New Roman" w:cs="Times New Roman"/>
              </w:rPr>
              <w:t>2</w:t>
            </w:r>
          </w:p>
        </w:tc>
      </w:tr>
      <w:tr w:rsidR="00DC29CF" w:rsidRPr="005604ED" w14:paraId="24F538E8" w14:textId="77777777" w:rsidTr="00146C2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noWrap/>
            <w:hideMark/>
          </w:tcPr>
          <w:p w14:paraId="0C71FA36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04ED">
              <w:rPr>
                <w:rFonts w:ascii="Times New Roman" w:hAnsi="Times New Roman" w:cs="Times New Roman"/>
                <w:b w:val="0"/>
                <w:bCs w:val="0"/>
              </w:rPr>
              <w:t xml:space="preserve">Tocilizumab (%) </w:t>
            </w:r>
          </w:p>
        </w:tc>
        <w:tc>
          <w:tcPr>
            <w:tcW w:w="2211" w:type="dxa"/>
            <w:noWrap/>
            <w:hideMark/>
          </w:tcPr>
          <w:p w14:paraId="0B98A171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16 (4.4) </w:t>
            </w:r>
          </w:p>
        </w:tc>
        <w:tc>
          <w:tcPr>
            <w:tcW w:w="2211" w:type="dxa"/>
            <w:noWrap/>
            <w:hideMark/>
          </w:tcPr>
          <w:p w14:paraId="79762BE3" w14:textId="77777777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11 (9.5) </w:t>
            </w:r>
          </w:p>
        </w:tc>
        <w:tc>
          <w:tcPr>
            <w:tcW w:w="960" w:type="dxa"/>
            <w:noWrap/>
            <w:hideMark/>
          </w:tcPr>
          <w:p w14:paraId="457E9A60" w14:textId="1A38014D" w:rsidR="005604ED" w:rsidRPr="005604ED" w:rsidRDefault="005604ED" w:rsidP="005604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0.07</w:t>
            </w:r>
            <w:r w:rsidR="00662DA9">
              <w:rPr>
                <w:rFonts w:ascii="Times New Roman" w:hAnsi="Times New Roman" w:cs="Times New Roman"/>
              </w:rPr>
              <w:t>4</w:t>
            </w:r>
          </w:p>
        </w:tc>
      </w:tr>
      <w:tr w:rsidR="00146C26" w:rsidRPr="005604ED" w14:paraId="3EA28D97" w14:textId="77777777" w:rsidTr="00146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0" w:type="dxa"/>
            <w:tcBorders>
              <w:bottom w:val="single" w:sz="4" w:space="0" w:color="auto"/>
            </w:tcBorders>
            <w:noWrap/>
            <w:hideMark/>
          </w:tcPr>
          <w:p w14:paraId="6E94E290" w14:textId="77777777" w:rsidR="005604ED" w:rsidRPr="005604ED" w:rsidRDefault="005604ED" w:rsidP="005604E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04ED">
              <w:rPr>
                <w:rFonts w:ascii="Times New Roman" w:hAnsi="Times New Roman" w:cs="Times New Roman"/>
                <w:b w:val="0"/>
                <w:bCs w:val="0"/>
              </w:rPr>
              <w:t xml:space="preserve">Immunomodulating medication (%) 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hideMark/>
          </w:tcPr>
          <w:p w14:paraId="60C496B0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2 (0.6) 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hideMark/>
          </w:tcPr>
          <w:p w14:paraId="70D5B8D3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 xml:space="preserve">2 (1.7) 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2205D27" w14:textId="77777777" w:rsidR="005604ED" w:rsidRPr="005604ED" w:rsidRDefault="005604ED" w:rsidP="005604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4ED">
              <w:rPr>
                <w:rFonts w:ascii="Times New Roman" w:hAnsi="Times New Roman" w:cs="Times New Roman"/>
              </w:rPr>
              <w:t>0.539</w:t>
            </w:r>
          </w:p>
        </w:tc>
      </w:tr>
    </w:tbl>
    <w:p w14:paraId="6BDC8C21" w14:textId="77777777" w:rsidR="00ED49FD" w:rsidRPr="00EC084B" w:rsidRDefault="00ED49FD" w:rsidP="008D6B66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8D6B66">
        <w:rPr>
          <w:rFonts w:ascii="Times New Roman" w:hAnsi="Times New Roman" w:cs="Times New Roman"/>
          <w:b/>
          <w:bCs/>
        </w:rPr>
        <w:t xml:space="preserve">Notes: </w:t>
      </w:r>
      <w:r w:rsidRPr="00EC084B">
        <w:rPr>
          <w:rFonts w:ascii="Times New Roman" w:hAnsi="Times New Roman" w:cs="Times New Roman"/>
        </w:rPr>
        <w:t>M(IQR) for nonnormally distributed data, M ± SD for normally distributed data, and n (%) for categoric variables.</w:t>
      </w:r>
    </w:p>
    <w:p w14:paraId="56AB1FA4" w14:textId="030335BB" w:rsidR="00EA19DE" w:rsidRPr="00EC084B" w:rsidRDefault="00ED49FD" w:rsidP="008D6B66">
      <w:pPr>
        <w:spacing w:line="360" w:lineRule="auto"/>
        <w:rPr>
          <w:rFonts w:ascii="Times New Roman" w:hAnsi="Times New Roman" w:cs="Times New Roman"/>
        </w:rPr>
      </w:pPr>
      <w:r w:rsidRPr="003A1C3A">
        <w:rPr>
          <w:rFonts w:ascii="Times New Roman" w:hAnsi="Times New Roman" w:cs="Times New Roman"/>
          <w:b/>
          <w:bCs/>
        </w:rPr>
        <w:t>Abbreviations:</w:t>
      </w:r>
      <w:r w:rsidRPr="00EC084B">
        <w:rPr>
          <w:rFonts w:ascii="Times New Roman" w:hAnsi="Times New Roman" w:cs="Times New Roman"/>
        </w:rPr>
        <w:t xml:space="preserve"> SOFA, Sequential Organ Failure Assessment; BUN, blood urea nitrogen; ALT, </w:t>
      </w:r>
      <w:proofErr w:type="spellStart"/>
      <w:r w:rsidRPr="00EC084B">
        <w:rPr>
          <w:rFonts w:ascii="Times New Roman" w:hAnsi="Times New Roman" w:cs="Times New Roman"/>
        </w:rPr>
        <w:t>alamine</w:t>
      </w:r>
      <w:proofErr w:type="spellEnd"/>
      <w:r w:rsidRPr="00EC084B">
        <w:rPr>
          <w:rFonts w:ascii="Times New Roman" w:hAnsi="Times New Roman" w:cs="Times New Roman"/>
        </w:rPr>
        <w:t xml:space="preserve"> aminotransferase; AST, aspartate aminotransferase; ALP, alkaline phosphatase. BMI, body mass index</w:t>
      </w:r>
      <w:r w:rsidR="00EA19DE" w:rsidRPr="00EC084B">
        <w:rPr>
          <w:rFonts w:ascii="Times New Roman" w:hAnsi="Times New Roman" w:cs="Times New Roman"/>
        </w:rPr>
        <w:fldChar w:fldCharType="begin"/>
      </w:r>
      <w:r w:rsidR="00EA19DE" w:rsidRPr="00EC084B">
        <w:rPr>
          <w:rFonts w:ascii="Times New Roman" w:hAnsi="Times New Roman" w:cs="Times New Roman"/>
        </w:rPr>
        <w:instrText xml:space="preserve"> LINK </w:instrText>
      </w:r>
      <w:r w:rsidR="009E4F1B">
        <w:rPr>
          <w:rFonts w:ascii="Times New Roman" w:hAnsi="Times New Roman" w:cs="Times New Roman"/>
        </w:rPr>
        <w:instrText xml:space="preserve">Excel.SheetBinaryMacroEnabled.12 D:\\SSE_reseach\\database\\database\\bilLINCC\\COVID-19\\obesity\\tab.csv tab!R1C1:R31C4 </w:instrText>
      </w:r>
      <w:r w:rsidR="00EA19DE" w:rsidRPr="00EC084B">
        <w:rPr>
          <w:rFonts w:ascii="Times New Roman" w:hAnsi="Times New Roman" w:cs="Times New Roman"/>
        </w:rPr>
        <w:instrText xml:space="preserve">\a \f 5 \h  \* MERGEFORMAT </w:instrText>
      </w:r>
      <w:r w:rsidR="00EA19DE" w:rsidRPr="00EC084B">
        <w:rPr>
          <w:rFonts w:ascii="Times New Roman" w:hAnsi="Times New Roman" w:cs="Times New Roman"/>
        </w:rPr>
        <w:fldChar w:fldCharType="separate"/>
      </w:r>
    </w:p>
    <w:p w14:paraId="27019CF8" w14:textId="57439437" w:rsidR="00EA19DE" w:rsidRPr="00EC084B" w:rsidRDefault="00EA19DE" w:rsidP="008D6B66">
      <w:pPr>
        <w:spacing w:line="360" w:lineRule="auto"/>
        <w:rPr>
          <w:rFonts w:ascii="Times New Roman" w:hAnsi="Times New Roman" w:cs="Times New Roman"/>
        </w:rPr>
      </w:pPr>
      <w:r w:rsidRPr="00EC084B">
        <w:rPr>
          <w:rFonts w:ascii="Times New Roman" w:hAnsi="Times New Roman" w:cs="Times New Roman"/>
        </w:rPr>
        <w:fldChar w:fldCharType="end"/>
      </w:r>
    </w:p>
    <w:p w14:paraId="6C8FCEAF" w14:textId="77777777" w:rsidR="00EA19DE" w:rsidRPr="00EC084B" w:rsidRDefault="00EA19DE" w:rsidP="00EA19DE">
      <w:pPr>
        <w:rPr>
          <w:rFonts w:ascii="Times New Roman" w:hAnsi="Times New Roman" w:cs="Times New Roman"/>
        </w:rPr>
      </w:pPr>
    </w:p>
    <w:p w14:paraId="46C93C0B" w14:textId="4581F623" w:rsidR="005F10BF" w:rsidRPr="00EC084B" w:rsidRDefault="005F10BF">
      <w:pPr>
        <w:rPr>
          <w:rFonts w:ascii="Times New Roman" w:hAnsi="Times New Roman" w:cs="Times New Roman"/>
        </w:rPr>
      </w:pPr>
    </w:p>
    <w:sectPr w:rsidR="005F10BF" w:rsidRPr="00EC084B" w:rsidSect="005F10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F32AD" w14:textId="77777777" w:rsidR="00A94987" w:rsidRDefault="00A94987" w:rsidP="005F10BF">
      <w:r>
        <w:separator/>
      </w:r>
    </w:p>
  </w:endnote>
  <w:endnote w:type="continuationSeparator" w:id="0">
    <w:p w14:paraId="19A0C200" w14:textId="77777777" w:rsidR="00A94987" w:rsidRDefault="00A94987" w:rsidP="005F1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1EAB7" w14:textId="77777777" w:rsidR="00A94987" w:rsidRDefault="00A94987" w:rsidP="005F10BF">
      <w:r>
        <w:separator/>
      </w:r>
    </w:p>
  </w:footnote>
  <w:footnote w:type="continuationSeparator" w:id="0">
    <w:p w14:paraId="5AAF5818" w14:textId="77777777" w:rsidR="00A94987" w:rsidRDefault="00A94987" w:rsidP="005F10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yNjcwM7IwNjQwNjVR0lEKTi0uzszPAykwrgUAb6D0PiwAAAA="/>
  </w:docVars>
  <w:rsids>
    <w:rsidRoot w:val="000D2068"/>
    <w:rsid w:val="000623A9"/>
    <w:rsid w:val="000D2068"/>
    <w:rsid w:val="000E5D01"/>
    <w:rsid w:val="000F2479"/>
    <w:rsid w:val="00131E67"/>
    <w:rsid w:val="00146C26"/>
    <w:rsid w:val="00167F2D"/>
    <w:rsid w:val="001C53B0"/>
    <w:rsid w:val="00221F8A"/>
    <w:rsid w:val="00242DFE"/>
    <w:rsid w:val="00246DD7"/>
    <w:rsid w:val="0028085B"/>
    <w:rsid w:val="00282F5A"/>
    <w:rsid w:val="002B0585"/>
    <w:rsid w:val="002C11EA"/>
    <w:rsid w:val="002E4496"/>
    <w:rsid w:val="00330512"/>
    <w:rsid w:val="0039602E"/>
    <w:rsid w:val="003A1C3A"/>
    <w:rsid w:val="00401B31"/>
    <w:rsid w:val="00444015"/>
    <w:rsid w:val="004711D1"/>
    <w:rsid w:val="004A54E0"/>
    <w:rsid w:val="004C5B7C"/>
    <w:rsid w:val="005604ED"/>
    <w:rsid w:val="00570DB4"/>
    <w:rsid w:val="005E4CF3"/>
    <w:rsid w:val="005F10BF"/>
    <w:rsid w:val="00613C0F"/>
    <w:rsid w:val="00660D6A"/>
    <w:rsid w:val="00662DA9"/>
    <w:rsid w:val="00732F6A"/>
    <w:rsid w:val="007430EE"/>
    <w:rsid w:val="00743865"/>
    <w:rsid w:val="00784B03"/>
    <w:rsid w:val="007A2CCC"/>
    <w:rsid w:val="007B7A18"/>
    <w:rsid w:val="007C3502"/>
    <w:rsid w:val="00807CEA"/>
    <w:rsid w:val="00840CD3"/>
    <w:rsid w:val="008440C1"/>
    <w:rsid w:val="00864C20"/>
    <w:rsid w:val="008A6248"/>
    <w:rsid w:val="008C5E06"/>
    <w:rsid w:val="008D6B66"/>
    <w:rsid w:val="00910177"/>
    <w:rsid w:val="0092050E"/>
    <w:rsid w:val="00954D9A"/>
    <w:rsid w:val="009A7417"/>
    <w:rsid w:val="009E4F1B"/>
    <w:rsid w:val="00A16BE8"/>
    <w:rsid w:val="00A610B4"/>
    <w:rsid w:val="00A772A6"/>
    <w:rsid w:val="00A8464D"/>
    <w:rsid w:val="00A86774"/>
    <w:rsid w:val="00A94987"/>
    <w:rsid w:val="00AB6647"/>
    <w:rsid w:val="00AD17F2"/>
    <w:rsid w:val="00B14453"/>
    <w:rsid w:val="00B41662"/>
    <w:rsid w:val="00B72C18"/>
    <w:rsid w:val="00B8361E"/>
    <w:rsid w:val="00B94B72"/>
    <w:rsid w:val="00BA1946"/>
    <w:rsid w:val="00BB0B47"/>
    <w:rsid w:val="00BC071B"/>
    <w:rsid w:val="00BD17E7"/>
    <w:rsid w:val="00C908A8"/>
    <w:rsid w:val="00CE15FA"/>
    <w:rsid w:val="00D41388"/>
    <w:rsid w:val="00DC29CF"/>
    <w:rsid w:val="00DE01BE"/>
    <w:rsid w:val="00E2648D"/>
    <w:rsid w:val="00EA19DE"/>
    <w:rsid w:val="00EB23A0"/>
    <w:rsid w:val="00EC084B"/>
    <w:rsid w:val="00ED4946"/>
    <w:rsid w:val="00ED49FD"/>
    <w:rsid w:val="00EE2D50"/>
    <w:rsid w:val="00F316E6"/>
    <w:rsid w:val="00F429B2"/>
    <w:rsid w:val="00F9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C04C4A"/>
  <w15:chartTrackingRefBased/>
  <w15:docId w15:val="{F9470374-2677-48A0-BF49-353499C1A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10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10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10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10BF"/>
    <w:rPr>
      <w:sz w:val="18"/>
      <w:szCs w:val="18"/>
    </w:rPr>
  </w:style>
  <w:style w:type="table" w:styleId="1">
    <w:name w:val="Plain Table 1"/>
    <w:basedOn w:val="a1"/>
    <w:uiPriority w:val="41"/>
    <w:rsid w:val="005F10BF"/>
    <w:rPr>
      <w:kern w:val="0"/>
      <w:sz w:val="20"/>
      <w:szCs w:val="20"/>
      <w:lang w:eastAsia="zh-TW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5F10B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zh-TW"/>
    </w:rPr>
  </w:style>
  <w:style w:type="table" w:styleId="a7">
    <w:name w:val="Table Grid"/>
    <w:basedOn w:val="a1"/>
    <w:uiPriority w:val="39"/>
    <w:rsid w:val="002C1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A16BE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5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8</TotalTime>
  <Pages>4</Pages>
  <Words>465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菁菁</dc:creator>
  <cp:keywords/>
  <dc:description/>
  <cp:lastModifiedBy>Liu Xiao</cp:lastModifiedBy>
  <cp:revision>68</cp:revision>
  <dcterms:created xsi:type="dcterms:W3CDTF">2021-09-16T15:13:00Z</dcterms:created>
  <dcterms:modified xsi:type="dcterms:W3CDTF">2022-06-24T17:28:00Z</dcterms:modified>
</cp:coreProperties>
</file>